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862AF" w14:textId="5E263ACC" w:rsidR="00AB6566" w:rsidRPr="00202A72" w:rsidRDefault="00AB6566" w:rsidP="00AB6566">
      <w:pPr>
        <w:pStyle w:val="Caption"/>
        <w:rPr>
          <w:rFonts w:cstheme="minorHAnsi"/>
        </w:rPr>
      </w:pPr>
      <w:r w:rsidRPr="00202A72">
        <w:t>S</w:t>
      </w:r>
      <w:r w:rsidR="00665A67" w:rsidRPr="00202A72">
        <w:t>4</w:t>
      </w:r>
      <w:r w:rsidRPr="00202A72">
        <w:t xml:space="preserve"> Table. Nutrient thresholds and implementation dates of the Chilean Labeling and Advertising Law</w:t>
      </w:r>
      <w:r w:rsidR="006A3BAB" w:rsidRPr="00202A72">
        <w:t>.</w:t>
      </w:r>
    </w:p>
    <w:tbl>
      <w:tblPr>
        <w:tblW w:w="0" w:type="auto"/>
        <w:tblCellMar>
          <w:top w:w="29" w:type="dxa"/>
          <w:left w:w="29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2013"/>
        <w:gridCol w:w="1440"/>
        <w:gridCol w:w="1440"/>
        <w:gridCol w:w="1440"/>
      </w:tblGrid>
      <w:tr w:rsidR="00AB6566" w:rsidRPr="00202A72" w14:paraId="5F48621D" w14:textId="77777777" w:rsidTr="006A3BAB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E8FBE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  <w:b/>
                <w:bCs/>
              </w:rPr>
            </w:pPr>
            <w:bookmarkStart w:id="0" w:name="Supp_Table_1"/>
            <w:bookmarkEnd w:id="0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6D406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202A72">
              <w:rPr>
                <w:rFonts w:asciiTheme="minorHAnsi" w:hAnsiTheme="minorHAnsi" w:cstheme="minorHAnsi"/>
                <w:b/>
                <w:bCs/>
              </w:rPr>
              <w:t>26 June 201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C2A6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202A72">
              <w:rPr>
                <w:rFonts w:asciiTheme="minorHAnsi" w:hAnsiTheme="minorHAnsi" w:cstheme="minorHAnsi"/>
                <w:b/>
                <w:bCs/>
              </w:rPr>
              <w:t>26 June 201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35E61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202A72">
              <w:rPr>
                <w:rFonts w:asciiTheme="minorHAnsi" w:hAnsiTheme="minorHAnsi" w:cstheme="minorHAnsi"/>
                <w:b/>
                <w:bCs/>
              </w:rPr>
              <w:t>26 June 2019</w:t>
            </w:r>
          </w:p>
        </w:tc>
      </w:tr>
      <w:tr w:rsidR="00AB6566" w:rsidRPr="00202A72" w14:paraId="76540F0F" w14:textId="77777777" w:rsidTr="006A3BAB">
        <w:trPr>
          <w:trHeight w:val="14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E8D92F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202A72">
              <w:rPr>
                <w:rFonts w:asciiTheme="minorHAnsi" w:hAnsiTheme="minorHAnsi" w:cstheme="minorHAnsi"/>
                <w:b/>
                <w:bCs/>
              </w:rPr>
              <w:t>Solid food (per 100 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E0DA6E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6289FA1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F80AC0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AB6566" w:rsidRPr="00202A72" w14:paraId="2CBD0240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11D2AB16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Energy (kcal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9FA2F8D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35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6DFF15C7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30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6DF36029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275</w:t>
            </w:r>
          </w:p>
        </w:tc>
      </w:tr>
      <w:tr w:rsidR="00AB6566" w:rsidRPr="00202A72" w14:paraId="2F8BD1F2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A0C26BE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Sodium (mg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F372A87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80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32675F46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50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42BEDF5D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400</w:t>
            </w:r>
          </w:p>
        </w:tc>
      </w:tr>
      <w:tr w:rsidR="00AB6566" w:rsidRPr="00202A72" w14:paraId="552A737C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201FE9E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Total sugars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191B4BC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22.5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0DCF7920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6B66788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10</w:t>
            </w:r>
          </w:p>
        </w:tc>
      </w:tr>
      <w:tr w:rsidR="00AB6566" w:rsidRPr="00202A72" w14:paraId="55149F6A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89D4EE9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Saturated fats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5E92BF2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7D479A9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3F0244C2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4</w:t>
            </w:r>
          </w:p>
        </w:tc>
      </w:tr>
      <w:tr w:rsidR="00AB6566" w:rsidRPr="00202A72" w14:paraId="6A72B91D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3496A7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202A72">
              <w:rPr>
                <w:rFonts w:asciiTheme="minorHAnsi" w:hAnsiTheme="minorHAnsi" w:cstheme="minorHAnsi"/>
                <w:b/>
                <w:bCs/>
              </w:rPr>
              <w:t>Liquids (per 100 ml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638442C8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40" w:type="dxa"/>
            <w:vAlign w:val="bottom"/>
          </w:tcPr>
          <w:p w14:paraId="6402E2BF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40" w:type="dxa"/>
            <w:vAlign w:val="bottom"/>
          </w:tcPr>
          <w:p w14:paraId="5DC1AF66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AB6566" w:rsidRPr="00202A72" w14:paraId="16F5C2FD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E347E4D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Energy (kcal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EDE37F9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3E1629CB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734E1E8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70</w:t>
            </w:r>
          </w:p>
        </w:tc>
      </w:tr>
      <w:tr w:rsidR="00AB6566" w:rsidRPr="00202A72" w14:paraId="37910F65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D462253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Sodium (mg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69FAFC2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272664A5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06EFC624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100</w:t>
            </w:r>
          </w:p>
        </w:tc>
      </w:tr>
      <w:tr w:rsidR="00AB6566" w:rsidRPr="00202A72" w14:paraId="3116256D" w14:textId="77777777" w:rsidTr="006A3BAB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30877FF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Total sugars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6F05778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4D58444D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40" w:type="dxa"/>
            <w:tcMar>
              <w:top w:w="29" w:type="dxa"/>
              <w:bottom w:w="29" w:type="dxa"/>
            </w:tcMar>
            <w:vAlign w:val="center"/>
          </w:tcPr>
          <w:p w14:paraId="4E41102B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5</w:t>
            </w:r>
          </w:p>
        </w:tc>
      </w:tr>
      <w:tr w:rsidR="00AB6566" w:rsidRPr="00202A72" w14:paraId="4852CBCE" w14:textId="77777777" w:rsidTr="006A3BAB">
        <w:trPr>
          <w:trHeight w:val="14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9A69E57" w14:textId="77777777" w:rsidR="00AB6566" w:rsidRPr="00202A72" w:rsidRDefault="00AB6566" w:rsidP="006A3BAB">
            <w:pPr>
              <w:pStyle w:val="TableParagraph"/>
              <w:contextualSpacing/>
              <w:jc w:val="left"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Saturated fats (g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8153DFB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1F79FDF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3BD181C" w14:textId="77777777" w:rsidR="00AB6566" w:rsidRPr="00202A72" w:rsidRDefault="00AB6566" w:rsidP="006A3BAB">
            <w:pPr>
              <w:pStyle w:val="TableParagraph"/>
              <w:contextualSpacing/>
              <w:rPr>
                <w:rFonts w:asciiTheme="minorHAnsi" w:hAnsiTheme="minorHAnsi" w:cstheme="minorHAnsi"/>
              </w:rPr>
            </w:pPr>
            <w:r w:rsidRPr="00202A72">
              <w:rPr>
                <w:rFonts w:asciiTheme="minorHAnsi" w:hAnsiTheme="minorHAnsi" w:cstheme="minorHAnsi"/>
              </w:rPr>
              <w:t>3</w:t>
            </w:r>
          </w:p>
        </w:tc>
      </w:tr>
    </w:tbl>
    <w:p w14:paraId="46943686" w14:textId="77777777" w:rsidR="00645213" w:rsidRPr="00202A72" w:rsidRDefault="00645213" w:rsidP="00AB6566">
      <w:pPr>
        <w:rPr>
          <w:rFonts w:cstheme="minorHAnsi"/>
          <w:b/>
          <w:bCs/>
        </w:rPr>
      </w:pPr>
    </w:p>
    <w:p w14:paraId="7BE0C261" w14:textId="0DFD6A5D" w:rsidR="00380B13" w:rsidRPr="00202A72" w:rsidRDefault="00380B13">
      <w:pPr>
        <w:rPr>
          <w:rFonts w:cstheme="minorHAnsi"/>
          <w:b/>
          <w:bCs/>
        </w:rPr>
      </w:pPr>
    </w:p>
    <w:sectPr w:rsidR="00380B13" w:rsidRPr="00202A72" w:rsidSect="00A81E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179F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B79EC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4197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14ED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83E"/>
    <w:rsid w:val="002B4B78"/>
    <w:rsid w:val="002B513F"/>
    <w:rsid w:val="002B691D"/>
    <w:rsid w:val="002C1FB1"/>
    <w:rsid w:val="002C3766"/>
    <w:rsid w:val="002C708B"/>
    <w:rsid w:val="002D03F0"/>
    <w:rsid w:val="002D2368"/>
    <w:rsid w:val="002D3D2C"/>
    <w:rsid w:val="002D3DBA"/>
    <w:rsid w:val="002E07D8"/>
    <w:rsid w:val="002E179E"/>
    <w:rsid w:val="002E1B97"/>
    <w:rsid w:val="002E5A07"/>
    <w:rsid w:val="002E5E13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5CD1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7570"/>
    <w:rsid w:val="004B77C9"/>
    <w:rsid w:val="004C11F5"/>
    <w:rsid w:val="004C6009"/>
    <w:rsid w:val="004D017D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02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961F7"/>
    <w:rsid w:val="006962B2"/>
    <w:rsid w:val="006A3BAB"/>
    <w:rsid w:val="006A4E2E"/>
    <w:rsid w:val="006B340F"/>
    <w:rsid w:val="006C2CD0"/>
    <w:rsid w:val="006D2B9C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4AA6"/>
    <w:rsid w:val="00807DBB"/>
    <w:rsid w:val="00812B75"/>
    <w:rsid w:val="0082468A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E78A8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13EBE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95171"/>
    <w:rsid w:val="00EA29C4"/>
    <w:rsid w:val="00EA63D4"/>
    <w:rsid w:val="00EB4579"/>
    <w:rsid w:val="00EB4B20"/>
    <w:rsid w:val="00EB7816"/>
    <w:rsid w:val="00EC25B3"/>
    <w:rsid w:val="00EC3632"/>
    <w:rsid w:val="00EC44E2"/>
    <w:rsid w:val="00ED1C32"/>
    <w:rsid w:val="00ED359D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A1EA3"/>
    <w:rsid w:val="00FB3CD8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87903AB8-FEFA-48F3-A322-876798C7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85F88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customStyle="1" w:styleId="msonormal0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customXml/itemProps2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ie, Lindsey Smith</dc:creator>
  <cp:keywords/>
  <dc:description/>
  <cp:lastModifiedBy>Noe, Violet Simmons</cp:lastModifiedBy>
  <cp:revision>3</cp:revision>
  <dcterms:created xsi:type="dcterms:W3CDTF">2024-08-12T21:19:00Z</dcterms:created>
  <dcterms:modified xsi:type="dcterms:W3CDTF">2024-08-12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